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960" w:rsidRDefault="00DC7960" w:rsidP="00DC7960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20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aline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homozygotes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DC7960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ventral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ostral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putamen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0"/>
        <w:gridCol w:w="2423"/>
        <w:gridCol w:w="537"/>
        <w:gridCol w:w="515"/>
        <w:gridCol w:w="518"/>
        <w:gridCol w:w="522"/>
        <w:gridCol w:w="1066"/>
        <w:gridCol w:w="762"/>
        <w:gridCol w:w="1006"/>
      </w:tblGrid>
      <w:tr w:rsidR="00BB6D52" w:rsidRPr="00CF48DB" w:rsidTr="00083D3A">
        <w:tc>
          <w:tcPr>
            <w:tcW w:w="988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323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083D3A">
        <w:trPr>
          <w:trHeight w:val="509"/>
        </w:trPr>
        <w:tc>
          <w:tcPr>
            <w:tcW w:w="988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323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083D3A" w:rsidRPr="00CF48DB" w:rsidTr="00083D3A">
        <w:tc>
          <w:tcPr>
            <w:tcW w:w="988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323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241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.47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91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66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59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17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Frontal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88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orbital frontal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76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5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05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8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04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Occipital </w:t>
            </w: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5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7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6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uneus</w:t>
            </w:r>
            <w:proofErr w:type="spellEnd"/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7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8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2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0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6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2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7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6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4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6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7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aracentr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Lobule</w:t>
            </w: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3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3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2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1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6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aracentr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Lobule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9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4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7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2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8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2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2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5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5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3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5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alamus</w:t>
            </w: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7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8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alamus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4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alamus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8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7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2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5</w:t>
            </w:r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4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8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2</w:t>
            </w:r>
          </w:p>
        </w:tc>
        <w:tc>
          <w:tcPr>
            <w:tcW w:w="28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82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5</w:t>
            </w:r>
          </w:p>
        </w:tc>
        <w:tc>
          <w:tcPr>
            <w:tcW w:w="549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988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23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8943EB" w:rsidRDefault="00BB6D52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val="en-CA"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8943EB" w:rsidRPr="00CF48DB" w:rsidRDefault="008943EB" w:rsidP="00BB6D52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</w:p>
    <w:p w:rsidR="00A8768E" w:rsidRDefault="00A8768E">
      <w:pPr>
        <w:spacing w:after="0" w:line="240" w:lineRule="auto"/>
        <w:rPr>
          <w:rFonts w:ascii="Times New Roman" w:eastAsiaTheme="minorEastAsia" w:hAnsi="Times New Roman"/>
          <w:sz w:val="20"/>
          <w:szCs w:val="20"/>
          <w:lang w:eastAsia="zh-TW"/>
        </w:rPr>
      </w:pPr>
    </w:p>
    <w:sectPr w:rsidR="00A8768E" w:rsidSect="00E859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06D41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6472E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743BE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00C89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DF5000"/>
    <w:rsid w:val="00E037F6"/>
    <w:rsid w:val="00E15940"/>
    <w:rsid w:val="00E15E54"/>
    <w:rsid w:val="00E25C33"/>
    <w:rsid w:val="00E30D56"/>
    <w:rsid w:val="00E442BF"/>
    <w:rsid w:val="00E62AB7"/>
    <w:rsid w:val="00E736C9"/>
    <w:rsid w:val="00E859DC"/>
    <w:rsid w:val="00E91AE8"/>
    <w:rsid w:val="00EB4D35"/>
    <w:rsid w:val="00EF6EDA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99D93-2893-470F-8CF9-1FAE8BB91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319</Characters>
  <Application>Microsoft Office Word</Application>
  <DocSecurity>0</DocSecurity>
  <Lines>263</Lines>
  <Paragraphs>229</Paragraphs>
  <ScaleCrop>false</ScaleCrop>
  <Company>台北榮民總醫院</Company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7:00Z</dcterms:created>
  <dcterms:modified xsi:type="dcterms:W3CDTF">2017-06-21T19:27:00Z</dcterms:modified>
</cp:coreProperties>
</file>